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DF" w:rsidRPr="00C87ED2" w:rsidRDefault="00D04E47" w:rsidP="007258B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S1 </w:t>
      </w:r>
      <w:r w:rsidR="002E76DF" w:rsidRPr="002E76DF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Table</w:t>
      </w:r>
      <w:bookmarkStart w:id="0" w:name="_GoBack"/>
      <w:bookmarkEnd w:id="0"/>
      <w:r w:rsidR="002E76DF" w:rsidRPr="002E76DF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.</w:t>
      </w:r>
      <w:r w:rsidR="002E76D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proofErr w:type="gramStart"/>
      <w:r w:rsidR="007258BD" w:rsidRPr="00C87ED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I</w:t>
      </w:r>
      <w:r w:rsidR="002E76DF" w:rsidRPr="00C87ED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nfiltration</w:t>
      </w:r>
      <w:r w:rsidR="002E76DF" w:rsidRPr="00C87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58BD" w:rsidRPr="00C87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melanoma B16 primary tumor node </w:t>
      </w:r>
      <w:r w:rsidR="002E76DF" w:rsidRPr="00C87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="007258BD" w:rsidRPr="00C87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D4 and </w:t>
      </w:r>
      <w:r w:rsidR="002E76DF" w:rsidRPr="00C87ED2">
        <w:rPr>
          <w:rFonts w:ascii="Times New Roman" w:hAnsi="Times New Roman" w:cs="Times New Roman"/>
          <w:b/>
          <w:sz w:val="24"/>
          <w:szCs w:val="24"/>
          <w:lang w:val="en-US"/>
        </w:rPr>
        <w:t>CD8 lymphocytes</w:t>
      </w:r>
      <w:r w:rsidR="007258BD" w:rsidRPr="00C87ED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(</w:t>
      </w:r>
      <w:proofErr w:type="spellStart"/>
      <w:r w:rsidR="007258BD" w:rsidRPr="00C87ED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Vv</w:t>
      </w:r>
      <w:proofErr w:type="spellEnd"/>
      <w:r w:rsidR="007258BD" w:rsidRPr="00C87ED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, %)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68"/>
        <w:gridCol w:w="1368"/>
      </w:tblGrid>
      <w:tr w:rsidR="007A6C43" w:rsidRPr="00994923" w:rsidTr="00AA0487">
        <w:tc>
          <w:tcPr>
            <w:tcW w:w="1367" w:type="dxa"/>
            <w:vMerge w:val="restart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01" w:type="dxa"/>
            <w:gridSpan w:val="3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4103" w:type="dxa"/>
            <w:gridSpan w:val="3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</w:tr>
      <w:tr w:rsidR="007A6C43" w:rsidRPr="00994923" w:rsidTr="00AA0487">
        <w:tc>
          <w:tcPr>
            <w:tcW w:w="1367" w:type="dxa"/>
            <w:vMerge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vMerge w:val="restart"/>
          </w:tcPr>
          <w:p w:rsidR="007A6C43" w:rsidRPr="00994923" w:rsidRDefault="0099492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7A6C43"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734" w:type="dxa"/>
            <w:gridSpan w:val="2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67" w:type="dxa"/>
            <w:vMerge w:val="restart"/>
          </w:tcPr>
          <w:p w:rsidR="007A6C43" w:rsidRPr="00994923" w:rsidRDefault="0099492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7A6C43"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736" w:type="dxa"/>
            <w:gridSpan w:val="2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7A6C43" w:rsidRPr="00994923" w:rsidTr="00AA0487">
        <w:tc>
          <w:tcPr>
            <w:tcW w:w="1367" w:type="dxa"/>
            <w:vMerge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vMerge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ck</w:t>
            </w:r>
          </w:p>
        </w:tc>
        <w:tc>
          <w:tcPr>
            <w:tcW w:w="1367" w:type="dxa"/>
            <w:vMerge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ck</w:t>
            </w:r>
          </w:p>
        </w:tc>
      </w:tr>
      <w:tr w:rsidR="007A6C43" w:rsidRPr="00994923" w:rsidTr="00AA0487"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C43" w:rsidRPr="00994923" w:rsidTr="00AA0487"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k </w:t>
            </w: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t.</w:t>
            </w:r>
            <w:proofErr w:type="spellEnd"/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55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C43" w:rsidRPr="00994923" w:rsidTr="00AA0487"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NA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t.</w:t>
            </w:r>
            <w:proofErr w:type="spellEnd"/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6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7A6C43" w:rsidRPr="00994923" w:rsidTr="00AA0487"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k </w:t>
            </w: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v.</w:t>
            </w:r>
            <w:proofErr w:type="spellEnd"/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3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C43" w:rsidRPr="00994923" w:rsidTr="00AA0487"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NA</w:t>
            </w:r>
            <w:proofErr w:type="spellEnd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v.</w:t>
            </w:r>
            <w:proofErr w:type="spellEnd"/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74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58</w:t>
            </w:r>
          </w:p>
        </w:tc>
        <w:tc>
          <w:tcPr>
            <w:tcW w:w="1367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3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3</w:t>
            </w:r>
          </w:p>
        </w:tc>
        <w:tc>
          <w:tcPr>
            <w:tcW w:w="1368" w:type="dxa"/>
          </w:tcPr>
          <w:p w:rsidR="007A6C43" w:rsidRPr="00994923" w:rsidRDefault="007A6C43" w:rsidP="00AA0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</w:tbl>
    <w:p w:rsidR="00994923" w:rsidRPr="00994923" w:rsidRDefault="00994923" w:rsidP="0099492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AB2546" w:rsidRDefault="00C87ED2" w:rsidP="00994923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*</w:t>
      </w:r>
      <w:r w:rsidR="00994923" w:rsidRPr="007A6C4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Data of histological staining of tumor samples with anti-CD8</w:t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anti-CD4</w:t>
      </w:r>
      <w:r w:rsidR="00994923" w:rsidRPr="007A6C4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proofErr w:type="spellStart"/>
      <w:r w:rsidR="00994923" w:rsidRPr="007A6C4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Ab</w:t>
      </w:r>
      <w:proofErr w:type="spellEnd"/>
      <w:r w:rsidR="00994923" w:rsidRPr="007A6C4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ere statistically processed using one-way ANOVA. Post-hoc testing was completed using Fisher’s least </w:t>
      </w:r>
      <w:r w:rsidR="0099492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ignificant differences (LSD). P</w:t>
      </w:r>
      <w:r w:rsidR="00994923" w:rsidRPr="007A6C4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&lt;0.05 was considered to be statistically significant. Statistical package STATISTICA version 10.0 has been used for analysis</w:t>
      </w:r>
      <w:r w:rsidR="0099492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</w:t>
      </w:r>
    </w:p>
    <w:sectPr w:rsidR="00AB254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B6A"/>
    <w:rsid w:val="001C3D06"/>
    <w:rsid w:val="001C6F8F"/>
    <w:rsid w:val="001F7D31"/>
    <w:rsid w:val="0023085F"/>
    <w:rsid w:val="0025424B"/>
    <w:rsid w:val="002E76DF"/>
    <w:rsid w:val="006871BA"/>
    <w:rsid w:val="007216EF"/>
    <w:rsid w:val="007258BD"/>
    <w:rsid w:val="007A6C43"/>
    <w:rsid w:val="00801B6A"/>
    <w:rsid w:val="008363CE"/>
    <w:rsid w:val="0084021C"/>
    <w:rsid w:val="008B5608"/>
    <w:rsid w:val="00994923"/>
    <w:rsid w:val="00AB2546"/>
    <w:rsid w:val="00B36B7C"/>
    <w:rsid w:val="00C81764"/>
    <w:rsid w:val="00C87ED2"/>
    <w:rsid w:val="00D04E47"/>
    <w:rsid w:val="00D5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0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B2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B25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0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B2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B25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2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енькова Александра</dc:creator>
  <cp:lastModifiedBy>Кабилова Татьяна</cp:lastModifiedBy>
  <cp:revision>3</cp:revision>
  <dcterms:created xsi:type="dcterms:W3CDTF">2016-01-22T09:56:00Z</dcterms:created>
  <dcterms:modified xsi:type="dcterms:W3CDTF">2016-02-27T09:51:00Z</dcterms:modified>
</cp:coreProperties>
</file>